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03E51" w14:textId="77777777" w:rsidR="000E25D2" w:rsidRDefault="000E25D2" w:rsidP="000E25D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207" w:type="dxa"/>
        <w:tblInd w:w="-142" w:type="dxa"/>
        <w:tblLook w:val="04A0" w:firstRow="1" w:lastRow="0" w:firstColumn="1" w:lastColumn="0" w:noHBand="0" w:noVBand="1"/>
      </w:tblPr>
      <w:tblGrid>
        <w:gridCol w:w="4820"/>
        <w:gridCol w:w="851"/>
        <w:gridCol w:w="992"/>
        <w:gridCol w:w="1417"/>
        <w:gridCol w:w="993"/>
        <w:gridCol w:w="1134"/>
      </w:tblGrid>
      <w:tr w:rsidR="00267216" w:rsidRPr="00267216" w14:paraId="2F31F536" w14:textId="77777777" w:rsidTr="000E25D2">
        <w:trPr>
          <w:trHeight w:val="329"/>
        </w:trPr>
        <w:tc>
          <w:tcPr>
            <w:tcW w:w="10207" w:type="dxa"/>
            <w:gridSpan w:val="6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FEB49" w14:textId="000E6A2D" w:rsidR="00267216" w:rsidRPr="00267216" w:rsidRDefault="00BA2A19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S3 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Table: Incident TB Disease Rates Among Household Contacts </w:t>
            </w:r>
            <w:r w:rsidR="00AC5137" w:rsidRPr="0026721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>with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 w:bidi="hi-IN"/>
              </w:rPr>
              <w:t xml:space="preserve"> and Without Incident TB Infection</w:t>
            </w:r>
          </w:p>
        </w:tc>
      </w:tr>
      <w:tr w:rsidR="00F42174" w:rsidRPr="00267216" w14:paraId="57EAC140" w14:textId="77777777" w:rsidTr="000E25D2">
        <w:trPr>
          <w:trHeight w:val="666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D97235" w14:textId="77777777" w:rsid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Definitions of Incident TB Infection</w:t>
            </w:r>
          </w:p>
          <w:p w14:paraId="2A98DA1C" w14:textId="031821E8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(Follow-up TST and/or IGRA result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F41C9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 xml:space="preserve">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F9C47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iTBD       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F1F8FD" w14:textId="6BBBB2D1" w:rsidR="00267216" w:rsidRPr="00267216" w:rsidRDefault="00AC5137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I</w:t>
            </w:r>
            <w:r w:rsidR="00267216"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R/1000 P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EA0F3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6EDB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 w:bidi="hi-IN"/>
              </w:rPr>
              <w:t>Upper CI</w:t>
            </w:r>
          </w:p>
        </w:tc>
      </w:tr>
      <w:tr w:rsidR="00F42174" w:rsidRPr="00267216" w14:paraId="58C080CA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0E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5mm or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C98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8F6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F9F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4DE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AF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6</w:t>
            </w:r>
          </w:p>
        </w:tc>
      </w:tr>
      <w:tr w:rsidR="00F42174" w:rsidRPr="00267216" w14:paraId="46A92003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B08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5mm or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218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27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1E6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FB5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E85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3</w:t>
            </w:r>
          </w:p>
        </w:tc>
      </w:tr>
      <w:tr w:rsidR="00F42174" w:rsidRPr="00267216" w14:paraId="0E00B0C5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DFF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5mm and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EE8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BAA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92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42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E8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6</w:t>
            </w:r>
          </w:p>
        </w:tc>
      </w:tr>
      <w:tr w:rsidR="00F42174" w:rsidRPr="00267216" w14:paraId="47670F53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333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5mm and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4B1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6A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3C6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A7D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37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3</w:t>
            </w:r>
          </w:p>
        </w:tc>
      </w:tr>
      <w:tr w:rsidR="00F42174" w:rsidRPr="00267216" w14:paraId="0CB1BFCE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CDD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0D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87B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DA3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161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421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F42174" w:rsidRPr="00267216" w14:paraId="0AB20BE3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0C1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6mm increase or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86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F77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3C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852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43B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7</w:t>
            </w:r>
          </w:p>
        </w:tc>
      </w:tr>
      <w:tr w:rsidR="00F42174" w:rsidRPr="00267216" w14:paraId="099B5756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BF7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6mm increase or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BE7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44A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CD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686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837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6</w:t>
            </w:r>
          </w:p>
        </w:tc>
      </w:tr>
      <w:tr w:rsidR="00F42174" w:rsidRPr="00267216" w14:paraId="7E8AD54F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3A9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6mm increase and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24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D7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EC1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37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F36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65</w:t>
            </w:r>
          </w:p>
        </w:tc>
      </w:tr>
      <w:tr w:rsidR="00F42174" w:rsidRPr="00267216" w14:paraId="3A875096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285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6mm increase and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859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2D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0AD4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6B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D4B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</w:t>
            </w:r>
          </w:p>
        </w:tc>
      </w:tr>
      <w:tr w:rsidR="00F42174" w:rsidRPr="00267216" w14:paraId="1DEF3642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CA7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B6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5F4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8EE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666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0D6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</w:p>
        </w:tc>
      </w:tr>
      <w:tr w:rsidR="00F42174" w:rsidRPr="00267216" w14:paraId="465D5AD3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5E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10mm or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CD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43B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6E8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4F1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C1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45</w:t>
            </w:r>
          </w:p>
        </w:tc>
      </w:tr>
      <w:tr w:rsidR="00F42174" w:rsidRPr="00267216" w14:paraId="22B1ADA7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1A8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10mm or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B0F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51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4DF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FF8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289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38</w:t>
            </w:r>
          </w:p>
        </w:tc>
      </w:tr>
      <w:tr w:rsidR="00F42174" w:rsidRPr="00267216" w14:paraId="31DFA849" w14:textId="77777777" w:rsidTr="000E25D2">
        <w:trPr>
          <w:trHeight w:val="3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B2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≥10mm and IGRA≥0.35 I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9ABB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2F1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4436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88FC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FC52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565</w:t>
            </w:r>
          </w:p>
        </w:tc>
      </w:tr>
      <w:tr w:rsidR="00F42174" w:rsidRPr="00267216" w14:paraId="5C9CE984" w14:textId="77777777" w:rsidTr="000E25D2">
        <w:trPr>
          <w:trHeight w:val="34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D1D5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TST &lt;10mm and IGRA&lt;0.35 IU/m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C600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BDF3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CE5DA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A961D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C009" w14:textId="77777777" w:rsidR="00267216" w:rsidRPr="00267216" w:rsidRDefault="00267216" w:rsidP="002672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</w:pPr>
            <w:r w:rsidRPr="002672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hi-IN"/>
              </w:rPr>
              <w:t>22</w:t>
            </w:r>
          </w:p>
        </w:tc>
      </w:tr>
    </w:tbl>
    <w:p w14:paraId="7525B07A" w14:textId="41F01E5F" w:rsidR="00267216" w:rsidRDefault="00267216" w:rsidP="00DB5B27"/>
    <w:sectPr w:rsidR="00267216" w:rsidSect="002672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67462" w14:textId="77777777" w:rsidR="00010EDE" w:rsidRDefault="00010EDE" w:rsidP="008F5A34">
      <w:pPr>
        <w:spacing w:after="0" w:line="240" w:lineRule="auto"/>
      </w:pPr>
      <w:r>
        <w:separator/>
      </w:r>
    </w:p>
  </w:endnote>
  <w:endnote w:type="continuationSeparator" w:id="0">
    <w:p w14:paraId="402A1E71" w14:textId="77777777" w:rsidR="00010EDE" w:rsidRDefault="00010EDE" w:rsidP="008F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11C2A5" w14:textId="77777777" w:rsidR="00010EDE" w:rsidRDefault="00010EDE" w:rsidP="008F5A34">
      <w:pPr>
        <w:spacing w:after="0" w:line="240" w:lineRule="auto"/>
      </w:pPr>
      <w:r>
        <w:separator/>
      </w:r>
    </w:p>
  </w:footnote>
  <w:footnote w:type="continuationSeparator" w:id="0">
    <w:p w14:paraId="7F5BDF85" w14:textId="77777777" w:rsidR="00010EDE" w:rsidRDefault="00010EDE" w:rsidP="008F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0CC"/>
    <w:rsid w:val="00010EDE"/>
    <w:rsid w:val="00033711"/>
    <w:rsid w:val="000E25D2"/>
    <w:rsid w:val="00144E39"/>
    <w:rsid w:val="001641AA"/>
    <w:rsid w:val="00207182"/>
    <w:rsid w:val="00267216"/>
    <w:rsid w:val="002B22E8"/>
    <w:rsid w:val="003539B1"/>
    <w:rsid w:val="00425DA8"/>
    <w:rsid w:val="004E4AFE"/>
    <w:rsid w:val="0050382A"/>
    <w:rsid w:val="005F58F7"/>
    <w:rsid w:val="007950CC"/>
    <w:rsid w:val="00831603"/>
    <w:rsid w:val="00852E62"/>
    <w:rsid w:val="008F5A34"/>
    <w:rsid w:val="00A74956"/>
    <w:rsid w:val="00AA485D"/>
    <w:rsid w:val="00AC5137"/>
    <w:rsid w:val="00BA2A19"/>
    <w:rsid w:val="00C725DA"/>
    <w:rsid w:val="00D34AFC"/>
    <w:rsid w:val="00D61401"/>
    <w:rsid w:val="00DB2C3C"/>
    <w:rsid w:val="00DB5B27"/>
    <w:rsid w:val="00EA1049"/>
    <w:rsid w:val="00F22F78"/>
    <w:rsid w:val="00F42174"/>
    <w:rsid w:val="00F60063"/>
    <w:rsid w:val="00F9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EC8A"/>
  <w15:chartTrackingRefBased/>
  <w15:docId w15:val="{B440BE0F-AD5A-4983-9E7E-66D34C6C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F5A34"/>
    <w:rPr>
      <w:szCs w:val="20"/>
      <w:lang w:bidi="mr-IN"/>
    </w:rPr>
  </w:style>
  <w:style w:type="paragraph" w:styleId="Footer">
    <w:name w:val="footer"/>
    <w:basedOn w:val="Normal"/>
    <w:link w:val="FooterChar"/>
    <w:uiPriority w:val="99"/>
    <w:unhideWhenUsed/>
    <w:rsid w:val="008F5A34"/>
    <w:pPr>
      <w:tabs>
        <w:tab w:val="center" w:pos="4513"/>
        <w:tab w:val="right" w:pos="9026"/>
      </w:tabs>
      <w:spacing w:after="0" w:line="240" w:lineRule="auto"/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F5A34"/>
    <w:rPr>
      <w:szCs w:val="20"/>
      <w:lang w:bidi="mr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85D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85D"/>
    <w:rPr>
      <w:rFonts w:ascii="Segoe UI" w:hAnsi="Segoe UI" w:cs="Segoe UI"/>
      <w:sz w:val="18"/>
      <w:szCs w:val="16"/>
      <w:lang w:bidi="mr-IN"/>
    </w:rPr>
  </w:style>
  <w:style w:type="table" w:styleId="TableGrid">
    <w:name w:val="Table Grid"/>
    <w:basedOn w:val="TableNormal"/>
    <w:uiPriority w:val="39"/>
    <w:rsid w:val="00267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51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r S Paradkar</dc:creator>
  <cp:keywords/>
  <dc:description/>
  <cp:lastModifiedBy>chn off35</cp:lastModifiedBy>
  <cp:revision>4</cp:revision>
  <dcterms:created xsi:type="dcterms:W3CDTF">2020-06-24T14:39:00Z</dcterms:created>
  <dcterms:modified xsi:type="dcterms:W3CDTF">2020-07-20T16:52:00Z</dcterms:modified>
</cp:coreProperties>
</file>